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9BF53" w14:textId="4E02097D" w:rsidR="00CF6986" w:rsidRPr="00CB1C4E" w:rsidRDefault="00CF6986" w:rsidP="00CB1C4E">
      <w:r w:rsidRPr="00CB1C4E">
        <w:t xml:space="preserve">**RANDOM LATIN SQUARE DO FILE (STATA 15.1) PREPARED BY JACKIE COOK &amp; XXX (LONDON SCHOOL OF HYGIENE AND TROPICAL MEDICINE) </w:t>
      </w:r>
    </w:p>
    <w:p w14:paraId="3B5D68AA" w14:textId="3F32F23A" w:rsidR="00CF6986" w:rsidRPr="00CB1C4E" w:rsidRDefault="00CF6986" w:rsidP="00CB1C4E">
      <w:r w:rsidRPr="00CB1C4E">
        <w:t>clear all</w:t>
      </w:r>
    </w:p>
    <w:p w14:paraId="098513CF" w14:textId="77777777" w:rsidR="00CF6986" w:rsidRPr="00CB1C4E" w:rsidRDefault="00CF6986" w:rsidP="00CB1C4E">
      <w:r w:rsidRPr="00CB1C4E">
        <w:t xml:space="preserve">**set the number of observations you need here- </w:t>
      </w:r>
      <w:proofErr w:type="gramStart"/>
      <w:r w:rsidRPr="00CB1C4E">
        <w:t>we've</w:t>
      </w:r>
      <w:proofErr w:type="gramEnd"/>
      <w:r w:rsidRPr="00CB1C4E">
        <w:t xml:space="preserve"> got 6 x 6 so 6 observations...</w:t>
      </w:r>
    </w:p>
    <w:p w14:paraId="5C43285F" w14:textId="2083718A" w:rsidR="00CF6986" w:rsidRPr="00CB1C4E" w:rsidRDefault="00CF6986" w:rsidP="00CB1C4E">
      <w:r w:rsidRPr="00CB1C4E">
        <w:t xml:space="preserve">set </w:t>
      </w:r>
      <w:proofErr w:type="spellStart"/>
      <w:r w:rsidRPr="00CB1C4E">
        <w:t>obs</w:t>
      </w:r>
      <w:proofErr w:type="spellEnd"/>
      <w:r w:rsidRPr="00CB1C4E">
        <w:t xml:space="preserve"> </w:t>
      </w:r>
      <w:proofErr w:type="gramStart"/>
      <w:r w:rsidRPr="00CB1C4E">
        <w:t>6</w:t>
      </w:r>
      <w:proofErr w:type="gramEnd"/>
    </w:p>
    <w:p w14:paraId="5A62E73B" w14:textId="6DA78622" w:rsidR="00CF6986" w:rsidRPr="00CB1C4E" w:rsidRDefault="00CF6986" w:rsidP="00CB1C4E">
      <w:r w:rsidRPr="00CB1C4E">
        <w:t xml:space="preserve">*This bit sets up the values in the </w:t>
      </w:r>
      <w:proofErr w:type="spellStart"/>
      <w:r w:rsidRPr="00CB1C4E">
        <w:t>latin</w:t>
      </w:r>
      <w:proofErr w:type="spellEnd"/>
      <w:r w:rsidRPr="00CB1C4E">
        <w:t xml:space="preserve"> </w:t>
      </w:r>
      <w:proofErr w:type="gramStart"/>
      <w:r w:rsidRPr="00CB1C4E">
        <w:t>square</w:t>
      </w:r>
      <w:proofErr w:type="gramEnd"/>
    </w:p>
    <w:p w14:paraId="1F4DAF62" w14:textId="77777777" w:rsidR="00CF6986" w:rsidRPr="00CB1C4E" w:rsidRDefault="00CF6986" w:rsidP="00CB1C4E">
      <w:r w:rsidRPr="00CB1C4E">
        <w:t xml:space="preserve">***you can change the seed for each set of 6 days- just input a random </w:t>
      </w:r>
      <w:proofErr w:type="gramStart"/>
      <w:r w:rsidRPr="00CB1C4E">
        <w:t>number</w:t>
      </w:r>
      <w:proofErr w:type="gramEnd"/>
    </w:p>
    <w:p w14:paraId="048167F5" w14:textId="4ED1BFBC" w:rsidR="00CF6986" w:rsidRPr="00CB1C4E" w:rsidRDefault="00CF6986" w:rsidP="00CB1C4E">
      <w:r w:rsidRPr="00CB1C4E">
        <w:t xml:space="preserve">set seed </w:t>
      </w:r>
      <w:proofErr w:type="gramStart"/>
      <w:r w:rsidRPr="00CB1C4E">
        <w:t>1234</w:t>
      </w:r>
      <w:proofErr w:type="gramEnd"/>
    </w:p>
    <w:p w14:paraId="737DDCAC" w14:textId="77777777" w:rsidR="00CF6986" w:rsidRPr="00CB1C4E" w:rsidRDefault="00CF6986" w:rsidP="00CB1C4E">
      <w:r w:rsidRPr="00CB1C4E">
        <w:t xml:space="preserve">**using _n just results in counting the number of rows- we've got 6 observations- so get 1 to </w:t>
      </w:r>
      <w:proofErr w:type="gramStart"/>
      <w:r w:rsidRPr="00CB1C4E">
        <w:t>6</w:t>
      </w:r>
      <w:proofErr w:type="gramEnd"/>
    </w:p>
    <w:p w14:paraId="75DBCB4F" w14:textId="5FB57306" w:rsidR="00CF6986" w:rsidRPr="00CB1C4E" w:rsidRDefault="00CF6986" w:rsidP="00CB1C4E">
      <w:r w:rsidRPr="00CB1C4E">
        <w:t xml:space="preserve">gen </w:t>
      </w:r>
      <w:proofErr w:type="spellStart"/>
      <w:r w:rsidRPr="00CB1C4E">
        <w:t>newcode</w:t>
      </w:r>
      <w:proofErr w:type="spellEnd"/>
      <w:r w:rsidRPr="00CB1C4E">
        <w:t xml:space="preserve"> = _n</w:t>
      </w:r>
    </w:p>
    <w:p w14:paraId="0C138D97" w14:textId="77777777" w:rsidR="00CF6986" w:rsidRPr="00CB1C4E" w:rsidRDefault="00CF6986" w:rsidP="00CB1C4E">
      <w:r w:rsidRPr="00CB1C4E">
        <w:t>**this generates 6 random numbers between 0 and 1 (with lots of decimals)</w:t>
      </w:r>
    </w:p>
    <w:p w14:paraId="50B1E061" w14:textId="4F0AA451" w:rsidR="00CF6986" w:rsidRPr="00CB1C4E" w:rsidRDefault="00CF6986" w:rsidP="00CB1C4E">
      <w:r w:rsidRPr="00CB1C4E">
        <w:t xml:space="preserve">gen </w:t>
      </w:r>
      <w:proofErr w:type="spellStart"/>
      <w:r w:rsidRPr="00CB1C4E">
        <w:t>rand_values</w:t>
      </w:r>
      <w:proofErr w:type="spellEnd"/>
      <w:r w:rsidRPr="00CB1C4E">
        <w:t xml:space="preserve"> = </w:t>
      </w:r>
      <w:proofErr w:type="spellStart"/>
      <w:proofErr w:type="gramStart"/>
      <w:r w:rsidRPr="00CB1C4E">
        <w:t>runiform</w:t>
      </w:r>
      <w:proofErr w:type="spellEnd"/>
      <w:r w:rsidRPr="00CB1C4E">
        <w:t>(</w:t>
      </w:r>
      <w:proofErr w:type="gramEnd"/>
      <w:r w:rsidRPr="00CB1C4E">
        <w:t>)</w:t>
      </w:r>
    </w:p>
    <w:p w14:paraId="52F9DA9B" w14:textId="77777777" w:rsidR="00CF6986" w:rsidRPr="00CB1C4E" w:rsidRDefault="00CF6986" w:rsidP="00CB1C4E">
      <w:r w:rsidRPr="00CB1C4E">
        <w:t xml:space="preserve">**by sorting on the random values, this randomly mixes up our </w:t>
      </w:r>
      <w:proofErr w:type="spellStart"/>
      <w:r w:rsidRPr="00CB1C4E">
        <w:t>orignal</w:t>
      </w:r>
      <w:proofErr w:type="spellEnd"/>
      <w:r w:rsidRPr="00CB1C4E">
        <w:t xml:space="preserve"> </w:t>
      </w:r>
      <w:proofErr w:type="gramStart"/>
      <w:r w:rsidRPr="00CB1C4E">
        <w:t>observations</w:t>
      </w:r>
      <w:proofErr w:type="gramEnd"/>
    </w:p>
    <w:p w14:paraId="5A8C0AA8" w14:textId="664E89EB" w:rsidR="00CF6986" w:rsidRPr="00CB1C4E" w:rsidRDefault="00CF6986" w:rsidP="00CB1C4E">
      <w:r w:rsidRPr="00CB1C4E">
        <w:t xml:space="preserve">sort </w:t>
      </w:r>
      <w:proofErr w:type="spellStart"/>
      <w:r w:rsidRPr="00CB1C4E">
        <w:t>rand_values</w:t>
      </w:r>
      <w:proofErr w:type="spellEnd"/>
    </w:p>
    <w:p w14:paraId="4981C7E4" w14:textId="77777777" w:rsidR="00CF6986" w:rsidRPr="00CB1C4E" w:rsidRDefault="00CF6986" w:rsidP="00CB1C4E">
      <w:r w:rsidRPr="00CB1C4E">
        <w:t xml:space="preserve">*Generate the columns of a </w:t>
      </w:r>
      <w:proofErr w:type="spellStart"/>
      <w:r w:rsidRPr="00CB1C4E">
        <w:t>latin</w:t>
      </w:r>
      <w:proofErr w:type="spellEnd"/>
      <w:r w:rsidRPr="00CB1C4E">
        <w:t xml:space="preserve"> </w:t>
      </w:r>
      <w:proofErr w:type="gramStart"/>
      <w:r w:rsidRPr="00CB1C4E">
        <w:t>square</w:t>
      </w:r>
      <w:proofErr w:type="gramEnd"/>
    </w:p>
    <w:p w14:paraId="758F05B2" w14:textId="6E0DFC0C" w:rsidR="00CF6986" w:rsidRPr="00CB1C4E" w:rsidRDefault="00CF6986" w:rsidP="00CB1C4E">
      <w:r w:rsidRPr="00CB1C4E">
        <w:t>**the numbers represent the hut numbers (1,2,3,4,5,6)</w:t>
      </w:r>
    </w:p>
    <w:p w14:paraId="0ADA73E8" w14:textId="77777777" w:rsidR="00CF6986" w:rsidRPr="00CB1C4E" w:rsidRDefault="00CF6986" w:rsidP="00CB1C4E">
      <w:r w:rsidRPr="00CB1C4E">
        <w:t>**mod gets the remainder of dividing one number (_n) by another (</w:t>
      </w:r>
      <w:proofErr w:type="gramStart"/>
      <w:r w:rsidRPr="00CB1C4E">
        <w:t>6)*</w:t>
      </w:r>
      <w:proofErr w:type="gramEnd"/>
      <w:r w:rsidRPr="00CB1C4E">
        <w:t>*</w:t>
      </w:r>
    </w:p>
    <w:p w14:paraId="799D30AB" w14:textId="77777777" w:rsidR="00CF6986" w:rsidRPr="00CB1C4E" w:rsidRDefault="00CF6986" w:rsidP="00CB1C4E">
      <w:r w:rsidRPr="00CB1C4E">
        <w:t xml:space="preserve">**this is a way of generating </w:t>
      </w:r>
      <w:proofErr w:type="spellStart"/>
      <w:r w:rsidRPr="00CB1C4E">
        <w:t>hte</w:t>
      </w:r>
      <w:proofErr w:type="spellEnd"/>
      <w:r w:rsidRPr="00CB1C4E">
        <w:t xml:space="preserve"> numbers of 1 to 6 in each of our </w:t>
      </w:r>
      <w:proofErr w:type="gramStart"/>
      <w:r w:rsidRPr="00CB1C4E">
        <w:t>columns</w:t>
      </w:r>
      <w:proofErr w:type="gramEnd"/>
    </w:p>
    <w:p w14:paraId="1E610277" w14:textId="77777777" w:rsidR="00CF6986" w:rsidRPr="00CB1C4E" w:rsidRDefault="00CF6986" w:rsidP="00CB1C4E">
      <w:r w:rsidRPr="00CB1C4E">
        <w:t>gen v1 = 1+mod(_n,6)</w:t>
      </w:r>
    </w:p>
    <w:p w14:paraId="0AA849E7" w14:textId="77777777" w:rsidR="00CF6986" w:rsidRPr="00CB1C4E" w:rsidRDefault="00CF6986" w:rsidP="00CB1C4E">
      <w:r w:rsidRPr="00CB1C4E">
        <w:t>gen v2 = 1+mod(_n+1,6)</w:t>
      </w:r>
    </w:p>
    <w:p w14:paraId="7527DF02" w14:textId="77777777" w:rsidR="00CF6986" w:rsidRPr="00CB1C4E" w:rsidRDefault="00CF6986" w:rsidP="00CB1C4E">
      <w:r w:rsidRPr="00CB1C4E">
        <w:t>gen v3 = 1+mod(_n+2,6)</w:t>
      </w:r>
    </w:p>
    <w:p w14:paraId="15A3437E" w14:textId="77777777" w:rsidR="00CF6986" w:rsidRPr="00CB1C4E" w:rsidRDefault="00CF6986" w:rsidP="00CB1C4E">
      <w:r w:rsidRPr="00CB1C4E">
        <w:t>gen v4 = 1+mod(_n+3,6)</w:t>
      </w:r>
    </w:p>
    <w:p w14:paraId="336104AD" w14:textId="77777777" w:rsidR="00CF6986" w:rsidRPr="00CB1C4E" w:rsidRDefault="00CF6986" w:rsidP="00CB1C4E">
      <w:r w:rsidRPr="00CB1C4E">
        <w:t>gen v5 = 1+mod(_n+4,6)</w:t>
      </w:r>
    </w:p>
    <w:p w14:paraId="2BFD3AC3" w14:textId="77777777" w:rsidR="00CF6986" w:rsidRPr="00CB1C4E" w:rsidRDefault="00CF6986" w:rsidP="00CB1C4E">
      <w:r w:rsidRPr="00CB1C4E">
        <w:t>gen v6 = 1+mod(_n+5,6)</w:t>
      </w:r>
    </w:p>
    <w:p w14:paraId="2CC4237B" w14:textId="77777777" w:rsidR="00CF6986" w:rsidRPr="00CB1C4E" w:rsidRDefault="00CF6986" w:rsidP="00CB1C4E"/>
    <w:p w14:paraId="2A55313E" w14:textId="63DBB0EC" w:rsidR="00CF6986" w:rsidRPr="00CB1C4E" w:rsidRDefault="00CF6986" w:rsidP="00CB1C4E">
      <w:r w:rsidRPr="00CB1C4E">
        <w:t>***currently the column numbers are in order (1 2 3 4 5 6)- we need to mix them up**</w:t>
      </w:r>
    </w:p>
    <w:p w14:paraId="214EDFD5" w14:textId="77777777" w:rsidR="00CF6986" w:rsidRPr="00CB1C4E" w:rsidRDefault="00CF6986" w:rsidP="00CB1C4E">
      <w:r w:rsidRPr="00CB1C4E">
        <w:t xml:space="preserve">**these generate local macros (named a through to f) which are equivalent to what is in the var </w:t>
      </w:r>
      <w:proofErr w:type="spellStart"/>
      <w:r w:rsidRPr="00CB1C4E">
        <w:t>newcode</w:t>
      </w:r>
      <w:proofErr w:type="spellEnd"/>
      <w:r w:rsidRPr="00CB1C4E">
        <w:t xml:space="preserve"> ///</w:t>
      </w:r>
    </w:p>
    <w:p w14:paraId="69EDACB8" w14:textId="77777777" w:rsidR="00CF6986" w:rsidRPr="00CB1C4E" w:rsidRDefault="00CF6986" w:rsidP="00CB1C4E">
      <w:r w:rsidRPr="00CB1C4E">
        <w:t xml:space="preserve">***at the numbered positions </w:t>
      </w:r>
    </w:p>
    <w:p w14:paraId="5E07ED7A" w14:textId="77777777" w:rsidR="00CF6986" w:rsidRPr="00CB1C4E" w:rsidRDefault="00CF6986" w:rsidP="00CB1C4E">
      <w:r w:rsidRPr="00CB1C4E">
        <w:t xml:space="preserve">local a = </w:t>
      </w:r>
      <w:proofErr w:type="spellStart"/>
      <w:proofErr w:type="gramStart"/>
      <w:r w:rsidRPr="00CB1C4E">
        <w:t>newcode</w:t>
      </w:r>
      <w:proofErr w:type="spellEnd"/>
      <w:r w:rsidRPr="00CB1C4E">
        <w:t>[</w:t>
      </w:r>
      <w:proofErr w:type="gramEnd"/>
      <w:r w:rsidRPr="00CB1C4E">
        <w:t>1]</w:t>
      </w:r>
    </w:p>
    <w:p w14:paraId="712E4AF7" w14:textId="77777777" w:rsidR="00CF6986" w:rsidRPr="00CB1C4E" w:rsidRDefault="00CF6986" w:rsidP="00CB1C4E">
      <w:r w:rsidRPr="00CB1C4E">
        <w:t xml:space="preserve">local b = </w:t>
      </w:r>
      <w:proofErr w:type="spellStart"/>
      <w:proofErr w:type="gramStart"/>
      <w:r w:rsidRPr="00CB1C4E">
        <w:t>newcode</w:t>
      </w:r>
      <w:proofErr w:type="spellEnd"/>
      <w:r w:rsidRPr="00CB1C4E">
        <w:t>[</w:t>
      </w:r>
      <w:proofErr w:type="gramEnd"/>
      <w:r w:rsidRPr="00CB1C4E">
        <w:t>2]</w:t>
      </w:r>
    </w:p>
    <w:p w14:paraId="17FEEA48" w14:textId="77777777" w:rsidR="00CF6986" w:rsidRPr="00CB1C4E" w:rsidRDefault="00CF6986" w:rsidP="00CB1C4E">
      <w:r w:rsidRPr="00CB1C4E">
        <w:t xml:space="preserve">local c = </w:t>
      </w:r>
      <w:proofErr w:type="spellStart"/>
      <w:proofErr w:type="gramStart"/>
      <w:r w:rsidRPr="00CB1C4E">
        <w:t>newcode</w:t>
      </w:r>
      <w:proofErr w:type="spellEnd"/>
      <w:r w:rsidRPr="00CB1C4E">
        <w:t>[</w:t>
      </w:r>
      <w:proofErr w:type="gramEnd"/>
      <w:r w:rsidRPr="00CB1C4E">
        <w:t>3]</w:t>
      </w:r>
    </w:p>
    <w:p w14:paraId="296E8C12" w14:textId="77777777" w:rsidR="00CF6986" w:rsidRDefault="00CF6986" w:rsidP="00CF6986">
      <w:r>
        <w:lastRenderedPageBreak/>
        <w:t xml:space="preserve">local d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4]</w:t>
      </w:r>
    </w:p>
    <w:p w14:paraId="1100660F" w14:textId="77777777" w:rsidR="00CF6986" w:rsidRDefault="00CF6986" w:rsidP="00CF6986">
      <w:r>
        <w:t xml:space="preserve">local e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5]</w:t>
      </w:r>
    </w:p>
    <w:p w14:paraId="670E4B6C" w14:textId="0D3538F5" w:rsidR="00CF6986" w:rsidRDefault="00CF6986" w:rsidP="00CF6986">
      <w:r>
        <w:t xml:space="preserve">local f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6]</w:t>
      </w:r>
    </w:p>
    <w:p w14:paraId="2A705736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this is then a loop which cycles through the numbers in the grid and replaces them with the macro above**</w:t>
      </w:r>
    </w:p>
    <w:p w14:paraId="35EFB8B5" w14:textId="7E1F2E04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</w:t>
      </w:r>
      <w:proofErr w:type="gramStart"/>
      <w:r w:rsidRPr="00CF6986">
        <w:rPr>
          <w:color w:val="70AD47" w:themeColor="accent6"/>
        </w:rPr>
        <w:t>i.e.</w:t>
      </w:r>
      <w:proofErr w:type="gramEnd"/>
      <w:r w:rsidRPr="00CF6986">
        <w:rPr>
          <w:color w:val="70AD47" w:themeColor="accent6"/>
        </w:rPr>
        <w:t xml:space="preserve"> where there is a 1 it is replaced with whatever is first in </w:t>
      </w:r>
      <w:proofErr w:type="spellStart"/>
      <w:r w:rsidRPr="00CF6986">
        <w:rPr>
          <w:color w:val="70AD47" w:themeColor="accent6"/>
        </w:rPr>
        <w:t>newcode</w:t>
      </w:r>
      <w:proofErr w:type="spellEnd"/>
      <w:r w:rsidRPr="00CF6986">
        <w:rPr>
          <w:color w:val="70AD47" w:themeColor="accent6"/>
        </w:rPr>
        <w:t xml:space="preserve"> etc***</w:t>
      </w:r>
    </w:p>
    <w:p w14:paraId="01C8BBC0" w14:textId="4DD6B8E3" w:rsidR="00CF6986" w:rsidRDefault="00CF6986" w:rsidP="00CF6986"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6 {</w:t>
      </w:r>
    </w:p>
    <w:p w14:paraId="3F98214E" w14:textId="5E981C71" w:rsidR="00CF6986" w:rsidRDefault="00CF6986" w:rsidP="00CF6986">
      <w:r>
        <w:t xml:space="preserve">recode </w:t>
      </w:r>
      <w:proofErr w:type="spellStart"/>
      <w:r>
        <w:t>v`i</w:t>
      </w:r>
      <w:proofErr w:type="spellEnd"/>
      <w:r>
        <w:t>' (1=`a') (2=`b') (3=`c') (4=`d') (5=`e') (6=`f')</w:t>
      </w:r>
    </w:p>
    <w:p w14:paraId="73D28FD1" w14:textId="417FCAE9" w:rsidR="00CF6986" w:rsidRDefault="00CF6986" w:rsidP="00CF6986">
      <w:r>
        <w:t>}</w:t>
      </w:r>
    </w:p>
    <w:p w14:paraId="22A75B76" w14:textId="0C88060D" w:rsidR="00CF6986" w:rsidRDefault="00CF6986" w:rsidP="00CF6986">
      <w:r>
        <w:t xml:space="preserve">drop </w:t>
      </w:r>
      <w:proofErr w:type="spellStart"/>
      <w:r>
        <w:t>newcode</w:t>
      </w:r>
      <w:proofErr w:type="spellEnd"/>
      <w:r>
        <w:t xml:space="preserve"> </w:t>
      </w:r>
      <w:proofErr w:type="spellStart"/>
      <w:r>
        <w:t>rand_</w:t>
      </w:r>
      <w:proofErr w:type="gramStart"/>
      <w:r>
        <w:t>values</w:t>
      </w:r>
      <w:proofErr w:type="spellEnd"/>
      <w:proofErr w:type="gramEnd"/>
    </w:p>
    <w:p w14:paraId="24A05C77" w14:textId="595CE2E2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reorder the rows, then transpose (so that they are now the </w:t>
      </w:r>
      <w:proofErr w:type="spellStart"/>
      <w:r w:rsidRPr="00CF6986">
        <w:rPr>
          <w:color w:val="70AD47" w:themeColor="accent6"/>
        </w:rPr>
        <w:t>ocolumns</w:t>
      </w:r>
      <w:proofErr w:type="spellEnd"/>
      <w:r w:rsidRPr="00CF6986">
        <w:rPr>
          <w:color w:val="70AD47" w:themeColor="accent6"/>
        </w:rPr>
        <w:t xml:space="preserve">), then reorder the rows </w:t>
      </w:r>
      <w:proofErr w:type="gramStart"/>
      <w:r w:rsidRPr="00CF6986">
        <w:rPr>
          <w:color w:val="70AD47" w:themeColor="accent6"/>
        </w:rPr>
        <w:t>again</w:t>
      </w:r>
      <w:proofErr w:type="gramEnd"/>
    </w:p>
    <w:p w14:paraId="3708008C" w14:textId="77777777" w:rsidR="00CF6986" w:rsidRDefault="00CF6986" w:rsidP="00CF6986">
      <w:r>
        <w:t xml:space="preserve">gen </w:t>
      </w:r>
      <w:proofErr w:type="spellStart"/>
      <w:r>
        <w:t>rnumber_cols</w:t>
      </w:r>
      <w:proofErr w:type="spellEnd"/>
      <w:r>
        <w:t xml:space="preserve"> = </w:t>
      </w:r>
      <w:proofErr w:type="spellStart"/>
      <w:proofErr w:type="gramStart"/>
      <w:r>
        <w:t>runiform</w:t>
      </w:r>
      <w:proofErr w:type="spellEnd"/>
      <w:r>
        <w:t>(</w:t>
      </w:r>
      <w:proofErr w:type="gramEnd"/>
      <w:r>
        <w:t>)</w:t>
      </w:r>
    </w:p>
    <w:p w14:paraId="4909C0FE" w14:textId="77777777" w:rsidR="00CF6986" w:rsidRDefault="00CF6986" w:rsidP="00CF6986">
      <w:r>
        <w:t xml:space="preserve">sort </w:t>
      </w:r>
      <w:proofErr w:type="spellStart"/>
      <w:r>
        <w:t>rnumber_cols</w:t>
      </w:r>
      <w:proofErr w:type="spellEnd"/>
    </w:p>
    <w:p w14:paraId="56CAEB2C" w14:textId="5B78E0DA" w:rsidR="00CF6986" w:rsidRDefault="00CF6986" w:rsidP="00CF6986">
      <w:r>
        <w:t xml:space="preserve">drop </w:t>
      </w:r>
      <w:proofErr w:type="spellStart"/>
      <w:r>
        <w:t>rnumber_</w:t>
      </w:r>
      <w:proofErr w:type="gramStart"/>
      <w:r>
        <w:t>cols</w:t>
      </w:r>
      <w:proofErr w:type="spellEnd"/>
      <w:proofErr w:type="gramEnd"/>
    </w:p>
    <w:p w14:paraId="41ACD5C5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*this flips your </w:t>
      </w:r>
      <w:proofErr w:type="gramStart"/>
      <w:r w:rsidRPr="00CF6986">
        <w:rPr>
          <w:color w:val="70AD47" w:themeColor="accent6"/>
        </w:rPr>
        <w:t>data</w:t>
      </w:r>
      <w:proofErr w:type="gramEnd"/>
      <w:r w:rsidRPr="00CF6986">
        <w:rPr>
          <w:color w:val="70AD47" w:themeColor="accent6"/>
        </w:rPr>
        <w:t xml:space="preserve"> so your columns become rows*** </w:t>
      </w:r>
    </w:p>
    <w:p w14:paraId="57449653" w14:textId="4756E27D" w:rsidR="00CF6986" w:rsidRDefault="00CF6986" w:rsidP="00CF6986">
      <w:proofErr w:type="spellStart"/>
      <w:proofErr w:type="gramStart"/>
      <w:r>
        <w:t>xpose</w:t>
      </w:r>
      <w:proofErr w:type="spellEnd"/>
      <w:r>
        <w:t xml:space="preserve"> ,</w:t>
      </w:r>
      <w:proofErr w:type="gramEnd"/>
      <w:r>
        <w:t xml:space="preserve"> clear</w:t>
      </w:r>
    </w:p>
    <w:p w14:paraId="7D47D51A" w14:textId="77777777" w:rsidR="00CF6986" w:rsidRDefault="00CF6986" w:rsidP="00CF6986">
      <w:r>
        <w:t xml:space="preserve">gen </w:t>
      </w:r>
      <w:proofErr w:type="spellStart"/>
      <w:r>
        <w:t>rnumber_rows</w:t>
      </w:r>
      <w:proofErr w:type="spellEnd"/>
      <w:r>
        <w:t xml:space="preserve"> = </w:t>
      </w:r>
      <w:proofErr w:type="spellStart"/>
      <w:proofErr w:type="gramStart"/>
      <w:r>
        <w:t>runiform</w:t>
      </w:r>
      <w:proofErr w:type="spellEnd"/>
      <w:r>
        <w:t>(</w:t>
      </w:r>
      <w:proofErr w:type="gramEnd"/>
      <w:r>
        <w:t>)</w:t>
      </w:r>
    </w:p>
    <w:p w14:paraId="47C73650" w14:textId="77777777" w:rsidR="00CF6986" w:rsidRDefault="00CF6986" w:rsidP="00CF6986">
      <w:r>
        <w:t xml:space="preserve">sort </w:t>
      </w:r>
      <w:proofErr w:type="spellStart"/>
      <w:r>
        <w:t>rnumber_rows</w:t>
      </w:r>
      <w:proofErr w:type="spellEnd"/>
    </w:p>
    <w:p w14:paraId="5C5A46EA" w14:textId="6B3BA056" w:rsidR="00CF6986" w:rsidRDefault="00CF6986" w:rsidP="00CF6986">
      <w:r>
        <w:t xml:space="preserve">drop </w:t>
      </w:r>
      <w:proofErr w:type="spellStart"/>
      <w:r>
        <w:t>rnumber_</w:t>
      </w:r>
      <w:proofErr w:type="gramStart"/>
      <w:r>
        <w:t>rows</w:t>
      </w:r>
      <w:proofErr w:type="spellEnd"/>
      <w:proofErr w:type="gramEnd"/>
      <w:r>
        <w:t xml:space="preserve"> </w:t>
      </w:r>
    </w:p>
    <w:p w14:paraId="0E5F6A89" w14:textId="77777777" w:rsidR="00CF6986" w:rsidRDefault="00CF6986" w:rsidP="00CF6986">
      <w:proofErr w:type="spellStart"/>
      <w:r>
        <w:t>br</w:t>
      </w:r>
      <w:proofErr w:type="spellEnd"/>
    </w:p>
    <w:p w14:paraId="7D86AFFB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*repeat this for each 6 days until you have enough for the full 6 weeks****</w:t>
      </w:r>
    </w:p>
    <w:p w14:paraId="0DD0AC25" w14:textId="331A2273" w:rsidR="00B00B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</w:t>
      </w:r>
      <w:proofErr w:type="gramStart"/>
      <w:r w:rsidRPr="00CF6986">
        <w:rPr>
          <w:color w:val="70AD47" w:themeColor="accent6"/>
        </w:rPr>
        <w:t>so</w:t>
      </w:r>
      <w:proofErr w:type="gramEnd"/>
      <w:r w:rsidRPr="00CF6986">
        <w:rPr>
          <w:color w:val="70AD47" w:themeColor="accent6"/>
        </w:rPr>
        <w:t xml:space="preserve"> columns represent days, rows represent volunteers and the number in the cell is the hut number***</w:t>
      </w:r>
    </w:p>
    <w:sectPr w:rsidR="00B00B86" w:rsidRPr="00CF6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F2934" w14:textId="77777777" w:rsidR="0034392D" w:rsidRDefault="0034392D" w:rsidP="00CF6986">
      <w:pPr>
        <w:spacing w:after="0" w:line="240" w:lineRule="auto"/>
      </w:pPr>
      <w:r>
        <w:separator/>
      </w:r>
    </w:p>
  </w:endnote>
  <w:endnote w:type="continuationSeparator" w:id="0">
    <w:p w14:paraId="63FA49AA" w14:textId="77777777" w:rsidR="0034392D" w:rsidRDefault="0034392D" w:rsidP="00CF6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42F03" w14:textId="77777777" w:rsidR="0034392D" w:rsidRDefault="0034392D" w:rsidP="00CF6986">
      <w:pPr>
        <w:spacing w:after="0" w:line="240" w:lineRule="auto"/>
      </w:pPr>
      <w:r>
        <w:separator/>
      </w:r>
    </w:p>
  </w:footnote>
  <w:footnote w:type="continuationSeparator" w:id="0">
    <w:p w14:paraId="1B492AA5" w14:textId="77777777" w:rsidR="0034392D" w:rsidRDefault="0034392D" w:rsidP="00CF6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86"/>
    <w:rsid w:val="0034392D"/>
    <w:rsid w:val="006C4953"/>
    <w:rsid w:val="009E08CD"/>
    <w:rsid w:val="00B00B86"/>
    <w:rsid w:val="00CB1C4E"/>
    <w:rsid w:val="00C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3C26A"/>
  <w15:chartTrackingRefBased/>
  <w15:docId w15:val="{F535717C-1C5F-47DF-BCD4-F0C4614B3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986"/>
  </w:style>
  <w:style w:type="paragraph" w:styleId="Footer">
    <w:name w:val="footer"/>
    <w:basedOn w:val="Normal"/>
    <w:link w:val="FooterChar"/>
    <w:uiPriority w:val="99"/>
    <w:unhideWhenUsed/>
    <w:rsid w:val="00CF6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cha Protopopoff</dc:creator>
  <cp:keywords/>
  <dc:description/>
  <cp:lastModifiedBy>Jackline Martin</cp:lastModifiedBy>
  <cp:revision>3</cp:revision>
  <dcterms:created xsi:type="dcterms:W3CDTF">2021-04-21T06:07:00Z</dcterms:created>
  <dcterms:modified xsi:type="dcterms:W3CDTF">2021-04-22T13:48:00Z</dcterms:modified>
</cp:coreProperties>
</file>